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BF5F9" w14:textId="77777777" w:rsidR="00F9571C" w:rsidRPr="00F107E7" w:rsidRDefault="00F9571C" w:rsidP="00F107E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07E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S1 Recurrent rate by defect siz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F9571C" w:rsidRPr="00F107E7" w14:paraId="5ECF9087" w14:textId="77777777" w:rsidTr="00F85377">
        <w:tc>
          <w:tcPr>
            <w:tcW w:w="2337" w:type="dxa"/>
          </w:tcPr>
          <w:p w14:paraId="4F28478B" w14:textId="77777777" w:rsidR="00F9571C" w:rsidRPr="00F107E7" w:rsidRDefault="00F9571C" w:rsidP="00F107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Defect size</w:t>
            </w:r>
          </w:p>
        </w:tc>
        <w:tc>
          <w:tcPr>
            <w:tcW w:w="2337" w:type="dxa"/>
          </w:tcPr>
          <w:p w14:paraId="574D8386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Adequate mesh overlap (5cm)</w:t>
            </w:r>
          </w:p>
        </w:tc>
        <w:tc>
          <w:tcPr>
            <w:tcW w:w="2338" w:type="dxa"/>
          </w:tcPr>
          <w:p w14:paraId="53BB9853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Inadequate mesh overlap</w:t>
            </w:r>
          </w:p>
        </w:tc>
      </w:tr>
      <w:tr w:rsidR="00F9571C" w:rsidRPr="00F107E7" w14:paraId="19ADD6A7" w14:textId="77777777" w:rsidTr="00F85377">
        <w:tc>
          <w:tcPr>
            <w:tcW w:w="2337" w:type="dxa"/>
          </w:tcPr>
          <w:p w14:paraId="5BE865DB" w14:textId="77777777" w:rsidR="00F9571C" w:rsidRPr="00F107E7" w:rsidRDefault="00F9571C" w:rsidP="00F107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 xml:space="preserve">W1 </w:t>
            </w:r>
          </w:p>
        </w:tc>
        <w:tc>
          <w:tcPr>
            <w:tcW w:w="2337" w:type="dxa"/>
          </w:tcPr>
          <w:p w14:paraId="7D986217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0/0 (0%)</w:t>
            </w:r>
          </w:p>
        </w:tc>
        <w:tc>
          <w:tcPr>
            <w:tcW w:w="2338" w:type="dxa"/>
          </w:tcPr>
          <w:p w14:paraId="59F7FCE6" w14:textId="6F926593" w:rsidR="00F9571C" w:rsidRPr="00F107E7" w:rsidRDefault="00F9571C" w:rsidP="00F107E7">
            <w:pPr>
              <w:tabs>
                <w:tab w:val="left" w:pos="53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</w:tr>
      <w:tr w:rsidR="00F9571C" w:rsidRPr="00F107E7" w14:paraId="0DEDF9F3" w14:textId="77777777" w:rsidTr="00F85377">
        <w:tc>
          <w:tcPr>
            <w:tcW w:w="2337" w:type="dxa"/>
          </w:tcPr>
          <w:p w14:paraId="3D108901" w14:textId="77777777" w:rsidR="00F9571C" w:rsidRPr="00F107E7" w:rsidRDefault="00F9571C" w:rsidP="00F107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2337" w:type="dxa"/>
          </w:tcPr>
          <w:p w14:paraId="3E64B804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2/19 (10.5%)</w:t>
            </w:r>
          </w:p>
        </w:tc>
        <w:tc>
          <w:tcPr>
            <w:tcW w:w="2338" w:type="dxa"/>
          </w:tcPr>
          <w:p w14:paraId="38F44453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5/36 (13.9%)</w:t>
            </w:r>
          </w:p>
        </w:tc>
      </w:tr>
      <w:tr w:rsidR="00F9571C" w:rsidRPr="00F107E7" w14:paraId="69A74F02" w14:textId="77777777" w:rsidTr="00F85377">
        <w:tc>
          <w:tcPr>
            <w:tcW w:w="2337" w:type="dxa"/>
          </w:tcPr>
          <w:p w14:paraId="7D9A91ED" w14:textId="77777777" w:rsidR="00F9571C" w:rsidRPr="00F107E7" w:rsidRDefault="00F9571C" w:rsidP="00F107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2337" w:type="dxa"/>
          </w:tcPr>
          <w:p w14:paraId="2DDD2936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1/1 (100%)</w:t>
            </w:r>
          </w:p>
        </w:tc>
        <w:tc>
          <w:tcPr>
            <w:tcW w:w="2338" w:type="dxa"/>
          </w:tcPr>
          <w:p w14:paraId="1882B6B0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1/6 (16.7%)</w:t>
            </w:r>
          </w:p>
        </w:tc>
      </w:tr>
      <w:tr w:rsidR="00F9571C" w:rsidRPr="00F107E7" w14:paraId="33219AFE" w14:textId="77777777" w:rsidTr="00F85377">
        <w:tc>
          <w:tcPr>
            <w:tcW w:w="2337" w:type="dxa"/>
          </w:tcPr>
          <w:p w14:paraId="528EEE18" w14:textId="442F7DED" w:rsidR="00F9571C" w:rsidRPr="00F107E7" w:rsidRDefault="00F9571C" w:rsidP="00F107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</w:tcPr>
          <w:p w14:paraId="5050FDE9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2338" w:type="dxa"/>
          </w:tcPr>
          <w:p w14:paraId="4E29C2C3" w14:textId="77777777" w:rsidR="00F9571C" w:rsidRPr="00F107E7" w:rsidRDefault="00F9571C" w:rsidP="00F107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E7">
              <w:rPr>
                <w:rFonts w:ascii="Times New Roman" w:hAnsi="Times New Roman" w:cs="Times New Roman"/>
                <w:sz w:val="24"/>
                <w:szCs w:val="24"/>
              </w:rPr>
              <w:t>7 (14.3)</w:t>
            </w:r>
          </w:p>
        </w:tc>
      </w:tr>
    </w:tbl>
    <w:p w14:paraId="35CE629D" w14:textId="77777777" w:rsidR="009D0B6D" w:rsidRPr="00F107E7" w:rsidRDefault="009D0B6D" w:rsidP="00F107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F58BE2" w14:textId="77777777" w:rsidR="00F9571C" w:rsidRPr="00F107E7" w:rsidRDefault="00F9571C" w:rsidP="00F107E7">
      <w:pPr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b/>
          <w:bCs/>
          <w:sz w:val="24"/>
          <w:szCs w:val="24"/>
          <w:lang/>
        </w:rPr>
        <w:t>Calculation Logic:</w:t>
      </w:r>
    </w:p>
    <w:p w14:paraId="64040F9A" w14:textId="77777777" w:rsidR="00F9571C" w:rsidRPr="00F107E7" w:rsidRDefault="00F9571C" w:rsidP="00F107E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sz w:val="24"/>
          <w:szCs w:val="24"/>
          <w:lang/>
        </w:rPr>
        <w:t xml:space="preserve">The table presents recurrence rates for different defect sizes (W1, W2, W3) based on mesh overlap adequacy: </w:t>
      </w:r>
    </w:p>
    <w:p w14:paraId="0AD7711F" w14:textId="77777777" w:rsidR="00F9571C" w:rsidRPr="00F107E7" w:rsidRDefault="00F9571C" w:rsidP="00F107E7">
      <w:pPr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sz w:val="24"/>
          <w:szCs w:val="24"/>
          <w:lang/>
        </w:rPr>
        <w:t>Adequate mesh overlap: Defined as at least 5 cm beyond the hernia defect.</w:t>
      </w:r>
    </w:p>
    <w:p w14:paraId="061B7481" w14:textId="77777777" w:rsidR="00F9571C" w:rsidRPr="00F107E7" w:rsidRDefault="00F9571C" w:rsidP="00F107E7">
      <w:pPr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sz w:val="24"/>
          <w:szCs w:val="24"/>
          <w:lang/>
        </w:rPr>
        <w:t>Inadequate mesh overlap: Defined as less than 5 cm beyond the hernia defect.</w:t>
      </w:r>
    </w:p>
    <w:p w14:paraId="66511BDA" w14:textId="77777777" w:rsidR="00F9571C" w:rsidRPr="00F107E7" w:rsidRDefault="00F9571C" w:rsidP="00F107E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sz w:val="24"/>
          <w:szCs w:val="24"/>
          <w:lang/>
        </w:rPr>
        <w:t xml:space="preserve">Recurrence Rate Calculation: </w:t>
      </w:r>
    </w:p>
    <w:p w14:paraId="50A673BA" w14:textId="77777777" w:rsidR="00F9571C" w:rsidRPr="00F107E7" w:rsidRDefault="00F9571C" w:rsidP="00F107E7">
      <w:pPr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F107E7">
        <w:rPr>
          <w:rFonts w:ascii="Times New Roman" w:eastAsia="Times New Roman" w:hAnsi="Times New Roman" w:cs="Times New Roman"/>
          <w:sz w:val="24"/>
          <w:szCs w:val="24"/>
          <w:lang/>
        </w:rPr>
        <w:t>The recurrence rate is determined using the formula:</w:t>
      </w:r>
    </w:p>
    <w:p w14:paraId="481245A6" w14:textId="648784E6" w:rsidR="00F9571C" w:rsidRPr="00F107E7" w:rsidRDefault="00F9571C" w:rsidP="00F107E7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/>
        </w:rPr>
      </w:pPr>
      <w:r w:rsidRPr="00F107E7">
        <w:rPr>
          <w:rFonts w:ascii="Times New Roman" w:hAnsi="Times New Roman" w:cs="Times New Roman"/>
          <w:noProof/>
          <w:sz w:val="24"/>
          <w:szCs w:val="24"/>
          <w:lang/>
          <w14:ligatures w14:val="standardContextual"/>
        </w:rPr>
        <w:drawing>
          <wp:inline distT="0" distB="0" distL="0" distR="0" wp14:anchorId="3E025295" wp14:editId="417306D1">
            <wp:extent cx="3230639" cy="502170"/>
            <wp:effectExtent l="0" t="0" r="0" b="6350"/>
            <wp:docPr id="1868675505" name="Picture 1" descr="A close up of a sig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675505" name="Picture 1" descr="A close up of a sig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785" cy="536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571C" w:rsidRPr="00F107E7" w:rsidSect="005B3CAB"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A579EB"/>
    <w:multiLevelType w:val="multilevel"/>
    <w:tmpl w:val="013C9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480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1C"/>
    <w:rsid w:val="001958F0"/>
    <w:rsid w:val="005B3CAB"/>
    <w:rsid w:val="00770D43"/>
    <w:rsid w:val="009D0B6D"/>
    <w:rsid w:val="009F2ADC"/>
    <w:rsid w:val="00AC3C7C"/>
    <w:rsid w:val="00B23D9F"/>
    <w:rsid w:val="00B819BB"/>
    <w:rsid w:val="00BC5C28"/>
    <w:rsid w:val="00BE41D5"/>
    <w:rsid w:val="00F107E7"/>
    <w:rsid w:val="00F458BF"/>
    <w:rsid w:val="00F9571C"/>
    <w:rsid w:val="00FC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199DD"/>
  <w15:chartTrackingRefBased/>
  <w15:docId w15:val="{806E800E-42F3-0A48-9116-E1E2F982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1C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5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7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7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7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7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71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71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71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F95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9571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9571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5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71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9571C"/>
  </w:style>
  <w:style w:type="table" w:styleId="TableGrid">
    <w:name w:val="Table Grid"/>
    <w:basedOn w:val="TableNormal"/>
    <w:uiPriority w:val="39"/>
    <w:rsid w:val="00F9571C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571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95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katex-mathml">
    <w:name w:val="katex-mathml"/>
    <w:basedOn w:val="DefaultParagraphFont"/>
    <w:rsid w:val="00F9571C"/>
  </w:style>
  <w:style w:type="character" w:customStyle="1" w:styleId="mord">
    <w:name w:val="mord"/>
    <w:basedOn w:val="DefaultParagraphFont"/>
    <w:rsid w:val="00F9571C"/>
  </w:style>
  <w:style w:type="character" w:customStyle="1" w:styleId="mrel">
    <w:name w:val="mrel"/>
    <w:basedOn w:val="DefaultParagraphFont"/>
    <w:rsid w:val="00F9571C"/>
  </w:style>
  <w:style w:type="character" w:customStyle="1" w:styleId="delimsizing">
    <w:name w:val="delimsizing"/>
    <w:basedOn w:val="DefaultParagraphFont"/>
    <w:rsid w:val="00F9571C"/>
  </w:style>
  <w:style w:type="character" w:customStyle="1" w:styleId="vlist-s">
    <w:name w:val="vlist-s"/>
    <w:basedOn w:val="DefaultParagraphFont"/>
    <w:rsid w:val="00F9571C"/>
  </w:style>
  <w:style w:type="character" w:customStyle="1" w:styleId="mbin">
    <w:name w:val="mbin"/>
    <w:basedOn w:val="DefaultParagraphFont"/>
    <w:rsid w:val="00F95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8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nun Wangkulangkul (ปิยะนันท์ วังกุลางกูร)</dc:creator>
  <cp:keywords/>
  <dc:description/>
  <cp:lastModifiedBy>Tom Flint</cp:lastModifiedBy>
  <cp:revision>3</cp:revision>
  <dcterms:created xsi:type="dcterms:W3CDTF">2025-03-08T08:57:00Z</dcterms:created>
  <dcterms:modified xsi:type="dcterms:W3CDTF">2025-04-03T13:48:00Z</dcterms:modified>
</cp:coreProperties>
</file>